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1"/>
        <w:tblW w:w="86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2250"/>
        <w:gridCol w:w="1380"/>
        <w:gridCol w:w="1020"/>
        <w:gridCol w:w="1575"/>
        <w:gridCol w:w="1035"/>
      </w:tblGrid>
      <w:tr w:rsidR="00730FF7" w14:paraId="4582A47C" w14:textId="77777777" w:rsidTr="00966BA3">
        <w:trPr>
          <w:trHeight w:val="420"/>
        </w:trPr>
        <w:tc>
          <w:tcPr>
            <w:tcW w:w="1410" w:type="dxa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2012F" w14:textId="77777777" w:rsidR="00730FF7" w:rsidRDefault="00730FF7" w:rsidP="00966B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</w:p>
        </w:tc>
        <w:tc>
          <w:tcPr>
            <w:tcW w:w="46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45480" w14:textId="77777777" w:rsidR="00730FF7" w:rsidRDefault="00730FF7" w:rsidP="00966BA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Galaxy-ML</w:t>
            </w:r>
          </w:p>
        </w:tc>
        <w:tc>
          <w:tcPr>
            <w:tcW w:w="26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A5F9B" w14:textId="77777777" w:rsidR="00730FF7" w:rsidRDefault="00730FF7" w:rsidP="00966B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elene</w:t>
            </w:r>
          </w:p>
        </w:tc>
      </w:tr>
      <w:tr w:rsidR="00730FF7" w14:paraId="72A28644" w14:textId="77777777" w:rsidTr="00966BA3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D0775" w14:textId="77777777" w:rsidR="00730FF7" w:rsidRDefault="00730FF7" w:rsidP="00966B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nalysis/</w:t>
            </w:r>
            <w:r>
              <w:rPr>
                <w:b/>
              </w:rPr>
              <w:br/>
              <w:t>Case Study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3E840" w14:textId="77777777" w:rsidR="00730FF7" w:rsidRDefault="00730FF7" w:rsidP="00966B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Balanced Accuracy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1A36F" w14:textId="77777777" w:rsidR="00730FF7" w:rsidRDefault="00730FF7" w:rsidP="00966B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ROC AUC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7BE68" w14:textId="77777777" w:rsidR="00730FF7" w:rsidRDefault="00730FF7" w:rsidP="00966B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UPRC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06788" w14:textId="77777777" w:rsidR="00730FF7" w:rsidRDefault="00730FF7" w:rsidP="00966B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ROC AUC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0BEBE" w14:textId="77777777" w:rsidR="00730FF7" w:rsidRDefault="00730FF7" w:rsidP="00966B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UPRC</w:t>
            </w:r>
          </w:p>
        </w:tc>
      </w:tr>
      <w:tr w:rsidR="00730FF7" w14:paraId="20C9C4BD" w14:textId="77777777" w:rsidTr="00966BA3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5D9A9" w14:textId="77777777" w:rsidR="00730FF7" w:rsidRDefault="00730FF7" w:rsidP="00966B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C0514" w14:textId="77777777" w:rsidR="00730FF7" w:rsidRDefault="00730FF7" w:rsidP="00966B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68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BC48E" w14:textId="77777777" w:rsidR="00730FF7" w:rsidRDefault="00730FF7" w:rsidP="00966B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9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051D3" w14:textId="77777777" w:rsidR="00730FF7" w:rsidRDefault="00730FF7" w:rsidP="00966BA3">
            <w:pPr>
              <w:widowControl w:val="0"/>
              <w:spacing w:line="240" w:lineRule="auto"/>
            </w:pPr>
            <w:r>
              <w:t>0.62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00E7B" w14:textId="77777777" w:rsidR="00730FF7" w:rsidRDefault="00730FF7" w:rsidP="00966B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9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83DDB" w14:textId="77777777" w:rsidR="00730FF7" w:rsidRDefault="00730FF7" w:rsidP="00966BA3">
            <w:pPr>
              <w:widowControl w:val="0"/>
              <w:spacing w:line="240" w:lineRule="auto"/>
            </w:pPr>
            <w:r>
              <w:t>N.R.</w:t>
            </w:r>
          </w:p>
        </w:tc>
      </w:tr>
      <w:tr w:rsidR="00730FF7" w14:paraId="1440C6B8" w14:textId="77777777" w:rsidTr="00966BA3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D59C1" w14:textId="77777777" w:rsidR="00730FF7" w:rsidRDefault="00730FF7" w:rsidP="00966B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92BD1" w14:textId="77777777" w:rsidR="00730FF7" w:rsidRDefault="00730FF7" w:rsidP="00966B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62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29737" w14:textId="77777777" w:rsidR="00730FF7" w:rsidRDefault="00730FF7" w:rsidP="00966B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928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FEBD9" w14:textId="77777777" w:rsidR="00730FF7" w:rsidRDefault="00730FF7" w:rsidP="00966BA3">
            <w:pPr>
              <w:widowControl w:val="0"/>
              <w:spacing w:line="240" w:lineRule="auto"/>
            </w:pPr>
            <w:r>
              <w:t>0.365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7DFFE" w14:textId="77777777" w:rsidR="00730FF7" w:rsidRDefault="00730FF7" w:rsidP="00966BA3">
            <w:pPr>
              <w:widowControl w:val="0"/>
              <w:spacing w:line="240" w:lineRule="auto"/>
            </w:pPr>
            <w:r>
              <w:t>0.938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8C601" w14:textId="77777777" w:rsidR="00730FF7" w:rsidRDefault="00730FF7" w:rsidP="00966B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362</w:t>
            </w:r>
          </w:p>
        </w:tc>
      </w:tr>
    </w:tbl>
    <w:p w14:paraId="141436B9" w14:textId="77777777" w:rsidR="00730FF7" w:rsidRDefault="00730FF7" w:rsidP="00730FF7"/>
    <w:p w14:paraId="668406D2" w14:textId="177E76AA" w:rsidR="00730FF7" w:rsidRDefault="00730FF7" w:rsidP="00730FF7"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2</w:t>
      </w:r>
      <w:r>
        <w:t>. Performance results obtained using Galaxy-ML models fully trained using GPU and Selene models. All datasets used were obtained from Selene. AUPRC is the area under the precision-recall curve, and is also known as the average precision. “N.R.” means that the models did not report this information.</w:t>
      </w:r>
    </w:p>
    <w:p w14:paraId="385623AA" w14:textId="6F29CABB" w:rsidR="000A5CC8" w:rsidRPr="00730FF7" w:rsidRDefault="000A5CC8" w:rsidP="00730FF7"/>
    <w:sectPr w:rsidR="000A5CC8" w:rsidRPr="00730FF7">
      <w:pgSz w:w="12240" w:h="15840"/>
      <w:pgMar w:top="720" w:right="720" w:bottom="720" w:left="72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3152EA"/>
    <w:multiLevelType w:val="multilevel"/>
    <w:tmpl w:val="608C76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92B0748"/>
    <w:multiLevelType w:val="multilevel"/>
    <w:tmpl w:val="110444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96244CC"/>
    <w:multiLevelType w:val="multilevel"/>
    <w:tmpl w:val="1C80D56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77D45D87"/>
    <w:multiLevelType w:val="multilevel"/>
    <w:tmpl w:val="A8AE951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W319K466Z757W571"/>
    <w:docVar w:name="paperpile-doc-name" w:val="S2_Table.docx"/>
    <w:docVar w:name="paperpile-includeDoi" w:val="false"/>
    <w:docVar w:name="paperpile-styleFile" w:val="plos.csl"/>
    <w:docVar w:name="paperpile-styleId" w:val="plos-computational-biology"/>
    <w:docVar w:name="paperpile-styleLabel" w:val="PLOS Computational Biology"/>
    <w:docVar w:name="paperpile-styleLocale" w:val="en-US"/>
  </w:docVars>
  <w:rsids>
    <w:rsidRoot w:val="000072E5"/>
    <w:rsid w:val="000072E5"/>
    <w:rsid w:val="00033345"/>
    <w:rsid w:val="000A5CC8"/>
    <w:rsid w:val="000B6CAB"/>
    <w:rsid w:val="000E411E"/>
    <w:rsid w:val="00105387"/>
    <w:rsid w:val="001152D6"/>
    <w:rsid w:val="0018643A"/>
    <w:rsid w:val="001B6CE0"/>
    <w:rsid w:val="00207F34"/>
    <w:rsid w:val="002236E6"/>
    <w:rsid w:val="0022549F"/>
    <w:rsid w:val="002331C8"/>
    <w:rsid w:val="002527D8"/>
    <w:rsid w:val="00265879"/>
    <w:rsid w:val="00284047"/>
    <w:rsid w:val="0032540C"/>
    <w:rsid w:val="00340243"/>
    <w:rsid w:val="0034754A"/>
    <w:rsid w:val="0037063C"/>
    <w:rsid w:val="003D778F"/>
    <w:rsid w:val="003F4554"/>
    <w:rsid w:val="00435806"/>
    <w:rsid w:val="004667AC"/>
    <w:rsid w:val="00471236"/>
    <w:rsid w:val="004779CF"/>
    <w:rsid w:val="00487533"/>
    <w:rsid w:val="004A1243"/>
    <w:rsid w:val="004C6257"/>
    <w:rsid w:val="00545DEB"/>
    <w:rsid w:val="005A45F4"/>
    <w:rsid w:val="00640F98"/>
    <w:rsid w:val="00657A1D"/>
    <w:rsid w:val="006A6810"/>
    <w:rsid w:val="006B66B2"/>
    <w:rsid w:val="006E0011"/>
    <w:rsid w:val="006E7F03"/>
    <w:rsid w:val="00700E52"/>
    <w:rsid w:val="007251FB"/>
    <w:rsid w:val="00730FF7"/>
    <w:rsid w:val="0075082F"/>
    <w:rsid w:val="00764A8F"/>
    <w:rsid w:val="0076739A"/>
    <w:rsid w:val="007831F2"/>
    <w:rsid w:val="00785951"/>
    <w:rsid w:val="007A0AE3"/>
    <w:rsid w:val="007B5B2B"/>
    <w:rsid w:val="007B5FAA"/>
    <w:rsid w:val="007E5204"/>
    <w:rsid w:val="007F750B"/>
    <w:rsid w:val="00836774"/>
    <w:rsid w:val="008463AA"/>
    <w:rsid w:val="008A0684"/>
    <w:rsid w:val="008D6DCF"/>
    <w:rsid w:val="009160AE"/>
    <w:rsid w:val="00943498"/>
    <w:rsid w:val="00951F5B"/>
    <w:rsid w:val="00975B5A"/>
    <w:rsid w:val="0098765C"/>
    <w:rsid w:val="00997AC2"/>
    <w:rsid w:val="009A0BB1"/>
    <w:rsid w:val="009A70B4"/>
    <w:rsid w:val="009E5228"/>
    <w:rsid w:val="009F3459"/>
    <w:rsid w:val="00A56793"/>
    <w:rsid w:val="00B03C94"/>
    <w:rsid w:val="00B208DB"/>
    <w:rsid w:val="00B25626"/>
    <w:rsid w:val="00B33DD1"/>
    <w:rsid w:val="00B83AE6"/>
    <w:rsid w:val="00BA53C3"/>
    <w:rsid w:val="00BE2403"/>
    <w:rsid w:val="00BE6F4C"/>
    <w:rsid w:val="00C0253B"/>
    <w:rsid w:val="00C314A0"/>
    <w:rsid w:val="00C42DE8"/>
    <w:rsid w:val="00CE3AD8"/>
    <w:rsid w:val="00CF1CD4"/>
    <w:rsid w:val="00CF3026"/>
    <w:rsid w:val="00D41501"/>
    <w:rsid w:val="00D80762"/>
    <w:rsid w:val="00D85CDD"/>
    <w:rsid w:val="00DA4D5F"/>
    <w:rsid w:val="00DA73B2"/>
    <w:rsid w:val="00E04EA5"/>
    <w:rsid w:val="00E472A2"/>
    <w:rsid w:val="00E52308"/>
    <w:rsid w:val="00E53941"/>
    <w:rsid w:val="00E71732"/>
    <w:rsid w:val="00E862E5"/>
    <w:rsid w:val="00E91283"/>
    <w:rsid w:val="00E97626"/>
    <w:rsid w:val="00EF6544"/>
    <w:rsid w:val="00F00F6E"/>
    <w:rsid w:val="00F41A49"/>
    <w:rsid w:val="00FB05FC"/>
    <w:rsid w:val="00FC4871"/>
    <w:rsid w:val="00FE14BC"/>
    <w:rsid w:val="00FE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9FC97"/>
  <w15:docId w15:val="{11656081-4BA3-064C-A193-103CB7426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9A0BB1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0B6CA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6C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remy Goecks</cp:lastModifiedBy>
  <cp:revision>3</cp:revision>
  <dcterms:created xsi:type="dcterms:W3CDTF">2021-04-22T18:37:00Z</dcterms:created>
  <dcterms:modified xsi:type="dcterms:W3CDTF">2021-04-22T18:37:00Z</dcterms:modified>
</cp:coreProperties>
</file>